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aclara1"/>
        <w:tblW w:w="5000" w:type="pct"/>
        <w:tblLayout w:type="fixed"/>
        <w:tblLook w:val="04A0" w:firstRow="1" w:lastRow="0" w:firstColumn="1" w:lastColumn="0" w:noHBand="0" w:noVBand="1"/>
        <w:tblPrChange w:id="0" w:author="Marta Tejedor" w:date="2026-01-17T11:17:00Z" w16du:dateUtc="2026-01-17T17:17:00Z">
          <w:tblPr>
            <w:tblStyle w:val="Listaclara1"/>
            <w:tblW w:w="5000" w:type="pct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241"/>
        <w:gridCol w:w="1420"/>
        <w:gridCol w:w="1418"/>
        <w:gridCol w:w="853"/>
        <w:gridCol w:w="1611"/>
        <w:gridCol w:w="1317"/>
        <w:gridCol w:w="860"/>
        <w:tblGridChange w:id="1">
          <w:tblGrid>
            <w:gridCol w:w="1241"/>
            <w:gridCol w:w="1420"/>
            <w:gridCol w:w="1418"/>
            <w:gridCol w:w="853"/>
            <w:gridCol w:w="1611"/>
            <w:gridCol w:w="1317"/>
            <w:gridCol w:w="860"/>
          </w:tblGrid>
        </w:tblGridChange>
      </w:tblGrid>
      <w:tr w:rsidR="006D1BCD" w:rsidRPr="00F56BA0" w14:paraId="5CF9DDF3" w14:textId="77777777" w:rsidTr="00F56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rPrChange w:id="2" w:author="Marta Tejedor" w:date="2026-01-17T11:17:00Z" w16du:dateUtc="2026-01-17T17:17:00Z">
            <w:trPr>
              <w:trHeight w:val="3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  <w:tcPrChange w:id="3" w:author="Marta Tejedor" w:date="2026-01-17T11:17:00Z" w16du:dateUtc="2026-01-17T17:17:00Z">
              <w:tcPr>
                <w:tcW w:w="712" w:type="pct"/>
                <w:vMerge w:val="restart"/>
                <w:tcBorders>
                  <w:top w:val="single" w:sz="4" w:space="0" w:color="auto"/>
                  <w:left w:val="single" w:sz="4" w:space="0" w:color="auto"/>
                  <w:bottom w:val="nil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16E4C77E" w14:textId="77777777" w:rsidR="0066604C" w:rsidRPr="00220F96" w:rsidRDefault="0066604C" w:rsidP="000F752E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4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5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Region</w:t>
            </w:r>
          </w:p>
        </w:tc>
        <w:tc>
          <w:tcPr>
            <w:tcW w:w="1627" w:type="pct"/>
            <w:gridSpan w:val="2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  <w:tcPrChange w:id="6" w:author="Marta Tejedor" w:date="2026-01-17T11:17:00Z" w16du:dateUtc="2026-01-17T17:17:00Z">
              <w:tcPr>
                <w:tcW w:w="1627" w:type="pct"/>
                <w:gridSpan w:val="2"/>
                <w:tcBorders>
                  <w:lef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61C5F920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7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proofErr w:type="spellStart"/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8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Baseline</w:t>
            </w:r>
            <w:proofErr w:type="spellEnd"/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9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 xml:space="preserve"> ADC</w:t>
            </w:r>
          </w:p>
          <w:p w14:paraId="02F31DFD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10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11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(mm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vertAlign w:val="superscript"/>
                <w:lang w:eastAsia="es-ES"/>
                <w:rPrChange w:id="12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vertAlign w:val="superscript"/>
                    <w:lang w:eastAsia="es-ES"/>
                  </w:rPr>
                </w:rPrChange>
              </w:rPr>
              <w:t>2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13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 xml:space="preserve"> *10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vertAlign w:val="superscript"/>
                <w:lang w:eastAsia="es-ES"/>
                <w:rPrChange w:id="14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vertAlign w:val="superscript"/>
                    <w:lang w:eastAsia="es-ES"/>
                  </w:rPr>
                </w:rPrChange>
              </w:rPr>
              <w:t>3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15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/</w:t>
            </w:r>
            <w:proofErr w:type="spellStart"/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16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seg</w:t>
            </w:r>
            <w:proofErr w:type="spellEnd"/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17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)</w:t>
            </w:r>
          </w:p>
        </w:tc>
        <w:tc>
          <w:tcPr>
            <w:tcW w:w="489" w:type="pct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  <w:tcPrChange w:id="18" w:author="Marta Tejedor" w:date="2026-01-17T11:17:00Z" w16du:dateUtc="2026-01-17T17:17:00Z">
              <w:tcPr>
                <w:tcW w:w="489" w:type="pct"/>
                <w:vMerge w:val="restart"/>
                <w:tcBorders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43D232D3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19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20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p</w:t>
            </w:r>
          </w:p>
        </w:tc>
        <w:tc>
          <w:tcPr>
            <w:tcW w:w="1679" w:type="pct"/>
            <w:gridSpan w:val="2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  <w:tcPrChange w:id="21" w:author="Marta Tejedor" w:date="2026-01-17T11:17:00Z" w16du:dateUtc="2026-01-17T17:17:00Z">
              <w:tcPr>
                <w:tcW w:w="1679" w:type="pct"/>
                <w:gridSpan w:val="2"/>
                <w:tcBorders>
                  <w:lef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71F4A02B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22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23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Final ADC</w:t>
            </w:r>
          </w:p>
          <w:p w14:paraId="50B18875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24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25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(mm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vertAlign w:val="superscript"/>
                <w:lang w:eastAsia="es-ES"/>
                <w:rPrChange w:id="26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vertAlign w:val="superscript"/>
                    <w:lang w:eastAsia="es-ES"/>
                  </w:rPr>
                </w:rPrChange>
              </w:rPr>
              <w:t>2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27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 xml:space="preserve"> *10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vertAlign w:val="superscript"/>
                <w:lang w:eastAsia="es-ES"/>
                <w:rPrChange w:id="28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vertAlign w:val="superscript"/>
                    <w:lang w:eastAsia="es-ES"/>
                  </w:rPr>
                </w:rPrChange>
              </w:rPr>
              <w:t>3</w:t>
            </w:r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29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/</w:t>
            </w:r>
            <w:proofErr w:type="spellStart"/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30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seg</w:t>
            </w:r>
            <w:proofErr w:type="spellEnd"/>
            <w:r w:rsidRPr="00220F96">
              <w:rPr>
                <w:rFonts w:ascii="Calibri" w:eastAsia="Times New Roman" w:hAnsi="Calibri" w:cs="Calibri"/>
                <w:color w:val="000000" w:themeColor="text1"/>
                <w:sz w:val="18"/>
                <w:lang w:eastAsia="es-ES"/>
                <w:rPrChange w:id="31" w:author="Marta Tejedor" w:date="2026-01-17T11:20:00Z" w16du:dateUtc="2026-01-17T17:20:00Z">
                  <w:rPr>
                    <w:rFonts w:ascii="Calibri" w:eastAsia="Times New Roman" w:hAnsi="Calibri" w:cs="Calibri"/>
                    <w:sz w:val="18"/>
                    <w:lang w:eastAsia="es-ES"/>
                  </w:rPr>
                </w:rPrChange>
              </w:rPr>
              <w:t>)</w:t>
            </w:r>
          </w:p>
        </w:tc>
        <w:tc>
          <w:tcPr>
            <w:tcW w:w="493" w:type="pct"/>
            <w:vMerge w:val="restart"/>
            <w:shd w:val="clear" w:color="auto" w:fill="A6A6A6" w:themeFill="background1" w:themeFillShade="A6"/>
            <w:noWrap/>
            <w:vAlign w:val="center"/>
            <w:hideMark/>
            <w:tcPrChange w:id="32" w:author="Marta Tejedor" w:date="2026-01-17T11:17:00Z" w16du:dateUtc="2026-01-17T17:17:00Z">
              <w:tcPr>
                <w:tcW w:w="493" w:type="pct"/>
                <w:vMerge w:val="restart"/>
                <w:noWrap/>
                <w:vAlign w:val="center"/>
                <w:hideMark/>
              </w:tcPr>
            </w:tcPrChange>
          </w:tcPr>
          <w:p w14:paraId="45CCCDA4" w14:textId="77777777" w:rsidR="0066604C" w:rsidRPr="00220F96" w:rsidRDefault="0066604C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33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220F96">
              <w:rPr>
                <w:rFonts w:ascii="Calibri" w:eastAsia="Times New Roman" w:hAnsi="Calibri" w:cs="Calibri"/>
                <w:color w:val="000000" w:themeColor="text1"/>
                <w:lang w:eastAsia="es-ES"/>
                <w:rPrChange w:id="34" w:author="Marta Tejedor" w:date="2026-01-17T11:20:00Z" w16du:dateUtc="2026-01-17T17:20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p</w:t>
            </w:r>
          </w:p>
        </w:tc>
      </w:tr>
      <w:tr w:rsidR="006D1BCD" w:rsidRPr="00A12944" w14:paraId="10D086A4" w14:textId="77777777" w:rsidTr="00F56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trPrChange w:id="35" w:author="Marta Tejedor" w:date="2026-01-17T11:17:00Z" w16du:dateUtc="2026-01-17T17:17:00Z">
            <w:trPr>
              <w:trHeight w:val="4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36" w:author="Marta Tejedor" w:date="2026-01-17T11:17:00Z" w16du:dateUtc="2026-01-17T17:17:00Z">
              <w:tcPr>
                <w:tcW w:w="712" w:type="pct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78C49727" w14:textId="77777777" w:rsidR="0066604C" w:rsidRPr="00A12944" w:rsidRDefault="0066604C" w:rsidP="000F752E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  <w:tcPrChange w:id="37" w:author="Marta Tejedor" w:date="2026-01-17T11:17:00Z" w16du:dateUtc="2026-01-17T17:17:00Z">
              <w:tcPr>
                <w:tcW w:w="814" w:type="pct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6A6A6" w:themeFill="background1" w:themeFillShade="A6"/>
                <w:vAlign w:val="center"/>
                <w:hideMark/>
              </w:tcPr>
            </w:tcPrChange>
          </w:tcPr>
          <w:p w14:paraId="28E7B83E" w14:textId="77777777" w:rsidR="0066604C" w:rsidRPr="0066604C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</w:pPr>
            <w:r w:rsidRPr="0066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  <w:t>Pellet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  <w:tcPrChange w:id="38" w:author="Marta Tejedor" w:date="2026-01-17T11:17:00Z" w16du:dateUtc="2026-01-17T17:17:00Z">
              <w:tcPr>
                <w:tcW w:w="813" w:type="pct"/>
                <w:tcBorders>
                  <w:bottom w:val="single" w:sz="4" w:space="0" w:color="auto"/>
                </w:tcBorders>
                <w:shd w:val="clear" w:color="auto" w:fill="A6A6A6" w:themeFill="background1" w:themeFillShade="A6"/>
                <w:vAlign w:val="center"/>
                <w:hideMark/>
              </w:tcPr>
            </w:tcPrChange>
          </w:tcPr>
          <w:p w14:paraId="5C93ECC7" w14:textId="77777777" w:rsidR="0066604C" w:rsidRPr="0066604C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</w:pPr>
            <w:r w:rsidRPr="0066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  <w:t>RIH</w:t>
            </w:r>
          </w:p>
        </w:tc>
        <w:tc>
          <w:tcPr>
            <w:tcW w:w="489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39" w:author="Marta Tejedor" w:date="2026-01-17T11:17:00Z" w16du:dateUtc="2026-01-17T17:17:00Z">
              <w:tcPr>
                <w:tcW w:w="489" w:type="pct"/>
                <w:vMerge/>
                <w:tcBorders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31EF685C" w14:textId="77777777" w:rsidR="0066604C" w:rsidRPr="00A12944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24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  <w:tcPrChange w:id="40" w:author="Marta Tejedor" w:date="2026-01-17T11:17:00Z" w16du:dateUtc="2026-01-17T17:17:00Z">
              <w:tcPr>
                <w:tcW w:w="924" w:type="pct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6A6A6" w:themeFill="background1" w:themeFillShade="A6"/>
                <w:vAlign w:val="center"/>
                <w:hideMark/>
              </w:tcPr>
            </w:tcPrChange>
          </w:tcPr>
          <w:p w14:paraId="488351A3" w14:textId="77777777" w:rsidR="0066604C" w:rsidRPr="0066604C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</w:pPr>
            <w:r w:rsidRPr="0066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  <w:t>Pellet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  <w:tcPrChange w:id="41" w:author="Marta Tejedor" w:date="2026-01-17T11:17:00Z" w16du:dateUtc="2026-01-17T17:17:00Z">
              <w:tcPr>
                <w:tcW w:w="755" w:type="pct"/>
                <w:tcBorders>
                  <w:bottom w:val="single" w:sz="4" w:space="0" w:color="auto"/>
                </w:tcBorders>
                <w:shd w:val="clear" w:color="auto" w:fill="A6A6A6" w:themeFill="background1" w:themeFillShade="A6"/>
                <w:vAlign w:val="center"/>
                <w:hideMark/>
              </w:tcPr>
            </w:tcPrChange>
          </w:tcPr>
          <w:p w14:paraId="70DFA73D" w14:textId="77777777" w:rsidR="0066604C" w:rsidRPr="0066604C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</w:pPr>
            <w:r w:rsidRPr="0066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s-ES"/>
              </w:rPr>
              <w:t>RIH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noWrap/>
            <w:vAlign w:val="center"/>
            <w:hideMark/>
            <w:tcPrChange w:id="42" w:author="Marta Tejedor" w:date="2026-01-17T11:17:00Z" w16du:dateUtc="2026-01-17T17:17:00Z">
              <w:tcPr>
                <w:tcW w:w="493" w:type="pct"/>
                <w:vMerge/>
                <w:tcBorders>
                  <w:bottom w:val="single" w:sz="4" w:space="0" w:color="auto"/>
                </w:tcBorders>
                <w:noWrap/>
                <w:vAlign w:val="center"/>
                <w:hideMark/>
              </w:tcPr>
            </w:tcPrChange>
          </w:tcPr>
          <w:p w14:paraId="4F1FC4DF" w14:textId="77777777" w:rsidR="0066604C" w:rsidRPr="00A12944" w:rsidRDefault="0066604C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6D1BCD" w:rsidRPr="00A12944" w14:paraId="303AB41C" w14:textId="77777777" w:rsidTr="006D1BC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9FD13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B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1FE7DEC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6.71 ± 2.40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318D2B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5.07 ± 1.71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017A91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5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C8059D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5.21 ± 2.93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8C121B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43 ± 0.38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F66E1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275</w:t>
            </w:r>
          </w:p>
        </w:tc>
      </w:tr>
      <w:tr w:rsidR="006D1BCD" w:rsidRPr="00A12944" w14:paraId="40B1A3D9" w14:textId="77777777" w:rsidTr="006D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C5F00" w14:textId="77777777" w:rsidR="006D1BCD" w:rsidRPr="00C36A19" w:rsidRDefault="006D1BCD" w:rsidP="000F752E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b w:val="0"/>
                <w:sz w:val="18"/>
                <w:lang w:eastAsia="es-ES"/>
              </w:rPr>
              <w:t>WB w/o CSF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675721E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lang w:eastAsia="es-ES"/>
              </w:rPr>
              <w:t>24.29 ± 1.66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A7D10D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lang w:eastAsia="es-ES"/>
              </w:rPr>
              <w:t>23.1 ± 1.06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BA5C8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b/>
                <w:bCs/>
                <w:lang w:eastAsia="es-ES"/>
              </w:rPr>
              <w:t>0.043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8E3BD21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lang w:eastAsia="es-ES"/>
              </w:rPr>
              <w:t>24.45 ± 2.85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B5BCC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lang w:eastAsia="es-ES"/>
              </w:rPr>
              <w:t>22.81 ± 0.24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DA5E2" w14:textId="77777777" w:rsidR="006D1BCD" w:rsidRPr="00C36A19" w:rsidRDefault="00FA5892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36A19">
              <w:rPr>
                <w:rFonts w:ascii="Calibri" w:eastAsia="Times New Roman" w:hAnsi="Calibri" w:cs="Calibri"/>
                <w:lang w:eastAsia="es-ES"/>
              </w:rPr>
              <w:t>0.240</w:t>
            </w:r>
          </w:p>
        </w:tc>
      </w:tr>
      <w:tr w:rsidR="006D1BCD" w:rsidRPr="00A12944" w14:paraId="3ED95476" w14:textId="77777777" w:rsidTr="006D1BC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E78003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126FE88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45 ± 1.33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FF8299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1.63 ± 0.95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1DD3B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54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D0FC5E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5.80 ± 4.27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6E9D7A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2.20 ± 0.79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C50ED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137</w:t>
            </w:r>
          </w:p>
        </w:tc>
      </w:tr>
      <w:tr w:rsidR="006D1BCD" w:rsidRPr="00A12944" w14:paraId="569A3519" w14:textId="77777777" w:rsidTr="006D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A0DD5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· CP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5416B7C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32 ± 1.0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C55C58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1.28 ± 0.91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74962D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47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AB22001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6.71 ± 5.15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82902B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2.25 ± 1.73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1983D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44</w:t>
            </w:r>
          </w:p>
        </w:tc>
      </w:tr>
      <w:tr w:rsidR="006D1BCD" w:rsidRPr="00A12944" w14:paraId="6CA237C1" w14:textId="77777777" w:rsidTr="006D1BC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3F139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· </w:t>
            </w:r>
            <w:proofErr w:type="spellStart"/>
            <w:r w:rsidRPr="00A12944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x</w:t>
            </w:r>
            <w:proofErr w:type="spellEnd"/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D79FC2F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70 ± 1.9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CC873E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1.70 ± 1.16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D2C24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092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7433A06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6.11 ± 4.98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59C98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2.26 ± 0.96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557B3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239</w:t>
            </w:r>
          </w:p>
        </w:tc>
      </w:tr>
      <w:tr w:rsidR="006D1BCD" w:rsidRPr="00A12944" w14:paraId="0FFB08AB" w14:textId="77777777" w:rsidTr="006D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1DD21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· HC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7CCF1C3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28 ± 1.43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39737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00 ± 1.68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CD67F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068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ADA4DA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51 ± 4.64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99E317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1.97 ± 0.62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99D0F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357</w:t>
            </w:r>
          </w:p>
        </w:tc>
      </w:tr>
      <w:tr w:rsidR="006D1BCD" w:rsidRPr="00A12944" w14:paraId="42CD54CA" w14:textId="77777777" w:rsidTr="006D1BC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82EC9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HT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77A45D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5.34 ± 2.80</w:t>
            </w:r>
          </w:p>
        </w:tc>
        <w:tc>
          <w:tcPr>
            <w:tcW w:w="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E991B3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4.97 ± 1.30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75B11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279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5BD6940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45 ± 3.34</w:t>
            </w:r>
          </w:p>
        </w:tc>
        <w:tc>
          <w:tcPr>
            <w:tcW w:w="7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7BA06D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3.81 ± 0.76</w:t>
            </w:r>
          </w:p>
        </w:tc>
        <w:tc>
          <w:tcPr>
            <w:tcW w:w="49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C67041" w14:textId="77777777" w:rsidR="00B8087B" w:rsidRPr="00A12944" w:rsidRDefault="00B8087B" w:rsidP="000F7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743</w:t>
            </w:r>
          </w:p>
        </w:tc>
      </w:tr>
      <w:tr w:rsidR="006D1BCD" w:rsidRPr="00A12944" w14:paraId="795A5C63" w14:textId="77777777" w:rsidTr="006D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A7CB" w14:textId="77777777" w:rsidR="00B8087B" w:rsidRPr="00A12944" w:rsidRDefault="00B8087B" w:rsidP="000F752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M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3EB7E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16.52 ± 1.07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AE04F6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16.02 ± 0.75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11015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0.192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2D0BE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21.70 ± 4.04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9EDE12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color w:val="000000"/>
                <w:lang w:eastAsia="es-ES"/>
              </w:rPr>
              <w:t>18.40 ± 1.33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A123C" w14:textId="77777777" w:rsidR="00B8087B" w:rsidRPr="00A12944" w:rsidRDefault="00B8087B" w:rsidP="000F7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1294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43</w:t>
            </w:r>
          </w:p>
        </w:tc>
      </w:tr>
    </w:tbl>
    <w:p w14:paraId="1A9744F1" w14:textId="3CB108C3" w:rsidR="00CC4A9A" w:rsidRPr="0066604C" w:rsidRDefault="00F56BA0" w:rsidP="0066604C">
      <w:pPr>
        <w:rPr>
          <w:lang w:val="en-GB"/>
        </w:rPr>
      </w:pPr>
      <w:ins w:id="43" w:author="Marta Tejedor" w:date="2026-01-17T11:17:00Z" w16du:dateUtc="2026-01-17T17:17:00Z">
        <w:r>
          <w:rPr>
            <w:lang w:val="en-GB"/>
          </w:rPr>
          <w:t xml:space="preserve">S2 </w:t>
        </w:r>
      </w:ins>
      <w:r w:rsidR="0066604C" w:rsidRPr="0066604C">
        <w:rPr>
          <w:lang w:val="en-GB"/>
        </w:rPr>
        <w:t>Table</w:t>
      </w:r>
      <w:del w:id="44" w:author="Marta Tejedor" w:date="2026-01-17T11:17:00Z" w16du:dateUtc="2026-01-17T17:17:00Z">
        <w:r w:rsidR="0066604C" w:rsidRPr="0066604C" w:rsidDel="00F56BA0">
          <w:rPr>
            <w:lang w:val="en-GB"/>
          </w:rPr>
          <w:delText xml:space="preserve"> 2 </w:delText>
        </w:r>
        <w:r w:rsidR="0066604C" w:rsidRPr="0066604C" w:rsidDel="00F56BA0">
          <w:rPr>
            <w:lang w:val="en-US"/>
          </w:rPr>
          <w:delText>Supplementary</w:delText>
        </w:r>
        <w:r w:rsidR="0066604C" w:rsidDel="00F56BA0">
          <w:rPr>
            <w:lang w:val="en-US"/>
          </w:rPr>
          <w:delText xml:space="preserve"> Material</w:delText>
        </w:r>
      </w:del>
      <w:r w:rsidR="0066604C">
        <w:rPr>
          <w:lang w:val="en-US"/>
        </w:rPr>
        <w:t xml:space="preserve">. </w:t>
      </w:r>
      <w:r w:rsidR="0066604C" w:rsidRPr="0066604C">
        <w:rPr>
          <w:lang w:val="en-US"/>
        </w:rPr>
        <w:t>ADC values at baseline and 120 minutes after a water overload equivalent to 10% of the animal's body weight in the different experimental groups.</w:t>
      </w:r>
      <w:r w:rsidR="0066604C">
        <w:rPr>
          <w:lang w:val="en-US"/>
        </w:rPr>
        <w:t xml:space="preserve"> </w:t>
      </w:r>
      <w:r w:rsidR="0066604C" w:rsidRPr="0066604C">
        <w:rPr>
          <w:lang w:val="en-US"/>
        </w:rPr>
        <w:t>Results are expressed as mean ± SD</w:t>
      </w:r>
      <w:r w:rsidR="0066604C">
        <w:rPr>
          <w:lang w:val="en-US"/>
        </w:rPr>
        <w:t xml:space="preserve">; n=4 per experimental group. RIH: recurrent intermittent hyponatremia. WB: whole brain; </w:t>
      </w:r>
      <w:r w:rsidR="00BB210C" w:rsidRPr="00C36A19">
        <w:rPr>
          <w:lang w:val="en-US"/>
        </w:rPr>
        <w:t>WB w/o CSF: whole brain discounting the effect of cerebrospinal fluid;</w:t>
      </w:r>
      <w:r w:rsidR="00BB210C">
        <w:rPr>
          <w:lang w:val="en-US"/>
        </w:rPr>
        <w:t xml:space="preserve"> </w:t>
      </w:r>
      <w:r w:rsidR="0066604C">
        <w:rPr>
          <w:lang w:val="en-US"/>
        </w:rPr>
        <w:t>GM</w:t>
      </w:r>
      <w:r w:rsidR="0066604C" w:rsidRPr="0066604C">
        <w:rPr>
          <w:lang w:val="en-US"/>
        </w:rPr>
        <w:t>:</w:t>
      </w:r>
      <w:r w:rsidR="0066604C">
        <w:rPr>
          <w:lang w:val="en-US"/>
        </w:rPr>
        <w:t xml:space="preserve"> </w:t>
      </w:r>
      <w:r w:rsidR="0066604C" w:rsidRPr="0066604C">
        <w:rPr>
          <w:lang w:val="en-US"/>
        </w:rPr>
        <w:t xml:space="preserve">gray matter; CP: caudate-putamen; </w:t>
      </w:r>
      <w:proofErr w:type="spellStart"/>
      <w:r w:rsidR="0066604C" w:rsidRPr="0066604C">
        <w:rPr>
          <w:lang w:val="en-US"/>
        </w:rPr>
        <w:t>Cx</w:t>
      </w:r>
      <w:proofErr w:type="spellEnd"/>
      <w:r w:rsidR="0066604C" w:rsidRPr="0066604C">
        <w:rPr>
          <w:lang w:val="en-US"/>
        </w:rPr>
        <w:t>: cortex; HC: h</w:t>
      </w:r>
      <w:r w:rsidR="0066604C">
        <w:rPr>
          <w:lang w:val="en-US"/>
        </w:rPr>
        <w:t>ippocampus; HT: hypothalamus; WM</w:t>
      </w:r>
      <w:r w:rsidR="0066604C" w:rsidRPr="0066604C">
        <w:rPr>
          <w:lang w:val="en-US"/>
        </w:rPr>
        <w:t xml:space="preserve">: white matter. </w:t>
      </w:r>
      <w:r w:rsidR="0066604C">
        <w:rPr>
          <w:lang w:val="en-US"/>
        </w:rPr>
        <w:t xml:space="preserve"> </w:t>
      </w:r>
      <w:r w:rsidR="0066604C" w:rsidRPr="0066604C">
        <w:rPr>
          <w:lang w:val="en-US"/>
        </w:rPr>
        <w:t xml:space="preserve">p-value </w:t>
      </w:r>
      <w:r w:rsidR="0066604C">
        <w:rPr>
          <w:lang w:val="en-US"/>
        </w:rPr>
        <w:t>for</w:t>
      </w:r>
      <w:r w:rsidR="0066604C" w:rsidRPr="0066604C">
        <w:rPr>
          <w:lang w:val="en-US"/>
        </w:rPr>
        <w:t xml:space="preserve"> the comparison between </w:t>
      </w:r>
      <w:r w:rsidR="0066604C">
        <w:rPr>
          <w:lang w:val="en-US"/>
        </w:rPr>
        <w:t>experimental grou</w:t>
      </w:r>
      <w:ins w:id="45" w:author="Marta Tejedor" w:date="2026-01-17T11:17:00Z" w16du:dateUtc="2026-01-17T17:17:00Z">
        <w:r>
          <w:rPr>
            <w:lang w:val="en-US"/>
          </w:rPr>
          <w:t>p</w:t>
        </w:r>
      </w:ins>
      <w:r w:rsidR="0066604C">
        <w:rPr>
          <w:lang w:val="en-US"/>
        </w:rPr>
        <w:t>s at baseline and after the water overload. Bold figures indicate statistical significance</w:t>
      </w:r>
      <w:r w:rsidR="0066604C" w:rsidRPr="0066604C">
        <w:rPr>
          <w:lang w:val="en-US"/>
        </w:rPr>
        <w:t>.</w:t>
      </w:r>
      <w:r w:rsidR="0066604C" w:rsidRPr="0066604C">
        <w:rPr>
          <w:lang w:val="en-GB"/>
        </w:rPr>
        <w:t xml:space="preserve"> </w:t>
      </w:r>
    </w:p>
    <w:sectPr w:rsidR="00CC4A9A" w:rsidRPr="0066604C" w:rsidSect="00CC4A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a Tejedor">
    <w15:presenceInfo w15:providerId="Windows Live" w15:userId="65ef03e3453e3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604C"/>
    <w:rsid w:val="00034A7A"/>
    <w:rsid w:val="00220F96"/>
    <w:rsid w:val="004A70BC"/>
    <w:rsid w:val="0066604C"/>
    <w:rsid w:val="006D1BCD"/>
    <w:rsid w:val="00703E1D"/>
    <w:rsid w:val="00817D1A"/>
    <w:rsid w:val="00B8087B"/>
    <w:rsid w:val="00BB210C"/>
    <w:rsid w:val="00C36A19"/>
    <w:rsid w:val="00CC4A9A"/>
    <w:rsid w:val="00F56BA0"/>
    <w:rsid w:val="00FA5892"/>
    <w:rsid w:val="00FA6D5F"/>
    <w:rsid w:val="00FF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FC176"/>
  <w15:docId w15:val="{AB25D1C3-0906-4D28-90D8-23DF2EE5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66604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F56B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8FBAA7-FCBF-49ED-8A9B-9F1E40958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a Tejedor</cp:lastModifiedBy>
  <cp:revision>8</cp:revision>
  <dcterms:created xsi:type="dcterms:W3CDTF">2024-09-28T11:46:00Z</dcterms:created>
  <dcterms:modified xsi:type="dcterms:W3CDTF">2026-01-17T17:20:00Z</dcterms:modified>
</cp:coreProperties>
</file>